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790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708"/>
        <w:gridCol w:w="2410"/>
        <w:gridCol w:w="1418"/>
        <w:gridCol w:w="2268"/>
        <w:gridCol w:w="708"/>
        <w:gridCol w:w="1276"/>
        <w:gridCol w:w="3260"/>
        <w:gridCol w:w="1134"/>
        <w:gridCol w:w="1418"/>
      </w:tblGrid>
      <w:tr w:rsidR="002336C9" w:rsidRPr="0098744A" w14:paraId="33F9B6F7" w14:textId="77777777" w:rsidTr="002336C9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151DBC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Case</w:t>
            </w:r>
          </w:p>
          <w:p w14:paraId="5C6A0FE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BF1E9B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Age</w:t>
            </w:r>
          </w:p>
          <w:p w14:paraId="3AA0CE0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60DB33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Gender</w:t>
            </w:r>
          </w:p>
          <w:p w14:paraId="16A0634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20D53A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Relevant history</w:t>
            </w:r>
          </w:p>
          <w:p w14:paraId="744F756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  <w:p w14:paraId="2758BA2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EB39A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 xml:space="preserve">History of meningiti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80E6A7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Presenting featur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C17520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BTP testing</w:t>
            </w:r>
          </w:p>
          <w:p w14:paraId="15B3184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4C88A1F" w14:textId="4E56F640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Doctor’s dela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2B85DE7" w14:textId="64F5CD0E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Etiology CSF leakage</w:t>
            </w:r>
          </w:p>
          <w:p w14:paraId="45F71A2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3B3C6C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2DC998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b/>
                <w:sz w:val="16"/>
                <w:szCs w:val="16"/>
              </w:rPr>
            </w:pPr>
            <w:r w:rsidRPr="0098744A">
              <w:rPr>
                <w:rFonts w:ascii="Calibri" w:hAnsi="Calibri"/>
                <w:b/>
                <w:sz w:val="16"/>
                <w:szCs w:val="16"/>
              </w:rPr>
              <w:t>Follow up after surgery</w:t>
            </w:r>
          </w:p>
        </w:tc>
      </w:tr>
      <w:tr w:rsidR="002336C9" w:rsidRPr="0098744A" w14:paraId="7DC904BC" w14:textId="77777777" w:rsidTr="002336C9">
        <w:trPr>
          <w:trHeight w:val="661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CF80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</w:t>
            </w:r>
          </w:p>
          <w:p w14:paraId="56F4C7C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16BA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 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B7BE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DE48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Acute mastoiditis, AAT</w:t>
            </w:r>
          </w:p>
          <w:p w14:paraId="0EF5CA9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0668F23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21F0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No </w:t>
            </w:r>
          </w:p>
          <w:p w14:paraId="4F0BFAB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199F50A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4CF7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ring loss AS,</w:t>
            </w:r>
          </w:p>
          <w:p w14:paraId="57F6AFD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Clear pulsatile </w:t>
            </w:r>
          </w:p>
          <w:p w14:paraId="2DC48EC4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otorrhea AS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5CFD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AF4E5" w14:textId="2F601771" w:rsidR="002336C9" w:rsidRPr="0098744A" w:rsidRDefault="00E31CDC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5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4493F" w14:textId="5C67A0A6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Acute mastoiditis 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AC84F" w14:textId="32E4FF4B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TP 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3510C" w14:textId="7A3FC37F" w:rsidR="002336C9" w:rsidRPr="0098744A" w:rsidRDefault="00B46DF8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2336C9" w:rsidRPr="0098744A">
              <w:rPr>
                <w:rFonts w:ascii="Calibri" w:hAnsi="Calibri"/>
                <w:sz w:val="16"/>
                <w:szCs w:val="16"/>
              </w:rPr>
              <w:t xml:space="preserve">5 months </w:t>
            </w:r>
          </w:p>
        </w:tc>
      </w:tr>
      <w:tr w:rsidR="002336C9" w:rsidRPr="0098744A" w14:paraId="1B138892" w14:textId="77777777" w:rsidTr="002336C9">
        <w:trPr>
          <w:trHeight w:val="688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7962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2</w:t>
            </w:r>
          </w:p>
          <w:p w14:paraId="3AD8721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1C9DDC5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A8C0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A0E7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A51F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ATE, grommet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62214" w14:textId="2287AAC8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Yes, after AOM</w:t>
            </w:r>
          </w:p>
          <w:p w14:paraId="0506347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5A17222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60E1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Clear otorrhea AD</w:t>
            </w:r>
          </w:p>
          <w:p w14:paraId="65D7F6C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ring loss AD</w:t>
            </w:r>
          </w:p>
          <w:p w14:paraId="2923096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algia AD</w:t>
            </w:r>
          </w:p>
          <w:p w14:paraId="402BCD51" w14:textId="12B084B2" w:rsidR="002336C9" w:rsidRPr="0098744A" w:rsidRDefault="00B46DF8" w:rsidP="00B46DF8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Fever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078A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  <w:p w14:paraId="54D1DC3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3CFE5" w14:textId="72E35C38" w:rsidR="002336C9" w:rsidRPr="0098744A" w:rsidRDefault="004816E3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AD8EB" w14:textId="03E1C0F3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Complicated AOM AD with meningi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0712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. MFA AD</w:t>
            </w:r>
          </w:p>
          <w:p w14:paraId="359C2294" w14:textId="5E2289EF" w:rsidR="002336C9" w:rsidRDefault="00935C0E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35C0E">
              <w:rPr>
                <w:rFonts w:ascii="Calibri" w:hAnsi="Calibri"/>
                <w:sz w:val="16"/>
                <w:szCs w:val="16"/>
                <w:u w:val="single"/>
              </w:rPr>
              <w:t>revision</w:t>
            </w:r>
            <w:r>
              <w:rPr>
                <w:rFonts w:ascii="Calibri" w:hAnsi="Calibri"/>
                <w:sz w:val="16"/>
                <w:szCs w:val="16"/>
              </w:rPr>
              <w:br/>
            </w:r>
            <w:r w:rsidR="002336C9" w:rsidRPr="0098744A">
              <w:rPr>
                <w:rFonts w:ascii="Calibri" w:hAnsi="Calibri"/>
                <w:sz w:val="16"/>
                <w:szCs w:val="16"/>
              </w:rPr>
              <w:t>2. STP AD</w:t>
            </w:r>
          </w:p>
          <w:p w14:paraId="11E1F7CE" w14:textId="50F4DFC8" w:rsidR="00F60220" w:rsidRPr="0098744A" w:rsidRDefault="00935C0E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nd</w:t>
            </w:r>
            <w:r w:rsidR="00F60220">
              <w:rPr>
                <w:rFonts w:ascii="Calibri" w:hAnsi="Calibri"/>
                <w:sz w:val="16"/>
                <w:szCs w:val="16"/>
              </w:rPr>
              <w:t xml:space="preserve"> B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EB5D8" w14:textId="186B3CAD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1. </w:t>
            </w:r>
            <w:r w:rsidR="007F631A">
              <w:rPr>
                <w:rFonts w:ascii="Calibri" w:hAnsi="Calibri"/>
                <w:sz w:val="16"/>
                <w:szCs w:val="16"/>
              </w:rPr>
              <w:t>2</w:t>
            </w:r>
            <w:r w:rsidRPr="0098744A">
              <w:rPr>
                <w:rFonts w:ascii="Calibri" w:hAnsi="Calibri"/>
                <w:sz w:val="16"/>
                <w:szCs w:val="16"/>
              </w:rPr>
              <w:t xml:space="preserve"> months</w:t>
            </w:r>
          </w:p>
          <w:p w14:paraId="24EC5F5F" w14:textId="0BE527D4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  <w:vertAlign w:val="superscript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2. 18 months</w:t>
            </w:r>
            <w:r w:rsidRPr="0098744A">
              <w:rPr>
                <w:rFonts w:ascii="Calibri" w:hAnsi="Calibri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2336C9" w:rsidRPr="0098744A" w14:paraId="48C028A2" w14:textId="77777777" w:rsidTr="002336C9">
        <w:trPr>
          <w:trHeight w:val="1178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B0056" w14:textId="1352FC4F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3</w:t>
            </w:r>
          </w:p>
          <w:p w14:paraId="3EF8BF0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55CF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B448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FFF6F" w14:textId="13A7C377" w:rsidR="002336C9" w:rsidRPr="0098744A" w:rsidRDefault="00DE0445" w:rsidP="00DE044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anal Wall Down </w:t>
            </w:r>
            <w:r w:rsidR="002336C9" w:rsidRPr="0098744A">
              <w:rPr>
                <w:rFonts w:ascii="Calibri" w:hAnsi="Calibri"/>
                <w:sz w:val="16"/>
                <w:szCs w:val="16"/>
              </w:rPr>
              <w:t>mastoidectomy AS, revision mastoidectomy, transient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 w:rsidR="002336C9" w:rsidRPr="0098744A">
              <w:rPr>
                <w:rFonts w:ascii="Calibri" w:hAnsi="Calibri"/>
                <w:sz w:val="16"/>
                <w:szCs w:val="16"/>
              </w:rPr>
              <w:t>CSF otorrhea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73904" w14:textId="6C06B3D3" w:rsidR="002336C9" w:rsidRPr="0098744A" w:rsidRDefault="002336C9" w:rsidP="00C31D0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Yes, multiple episodes, intracerebral abscess and subdural empyema</w:t>
            </w:r>
            <w:r w:rsidRPr="0098744A">
              <w:rPr>
                <w:rFonts w:ascii="Calibri" w:hAnsi="Calibri"/>
                <w:sz w:val="16"/>
                <w:szCs w:val="16"/>
                <w:vertAlign w:val="superscript"/>
              </w:rPr>
              <w:t xml:space="preserve"> (B) </w:t>
            </w:r>
            <w:r w:rsidRPr="0098744A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3134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Clear otorrhea A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8BB2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98744A">
              <w:rPr>
                <w:rFonts w:ascii="Calibri" w:hAnsi="Calibri"/>
                <w:sz w:val="16"/>
                <w:szCs w:val="16"/>
                <w:lang w:val="nl-NL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1A0A2" w14:textId="535A96D4" w:rsidR="002336C9" w:rsidRPr="0098744A" w:rsidRDefault="001B62E1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FBD60" w14:textId="3B3B3EB6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pontaneous CSF otorrhea 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0E44A" w14:textId="2973DD59" w:rsidR="002336C9" w:rsidRPr="0098744A" w:rsidRDefault="00C7469B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C7469B">
              <w:rPr>
                <w:rFonts w:ascii="Calibri" w:hAnsi="Calibri"/>
                <w:sz w:val="16"/>
                <w:szCs w:val="16"/>
              </w:rPr>
              <w:t xml:space="preserve">TMA+ </w:t>
            </w:r>
            <w:r w:rsidR="002336C9" w:rsidRPr="00C7469B">
              <w:rPr>
                <w:rFonts w:ascii="Calibri" w:hAnsi="Calibri"/>
                <w:sz w:val="16"/>
                <w:szCs w:val="16"/>
              </w:rPr>
              <w:t>BO 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2D19D" w14:textId="5BCEF8CE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98744A">
              <w:rPr>
                <w:rFonts w:ascii="Calibri" w:hAnsi="Calibri"/>
                <w:sz w:val="16"/>
                <w:szCs w:val="16"/>
                <w:lang w:val="nl-NL"/>
              </w:rPr>
              <w:t xml:space="preserve">6 months </w:t>
            </w:r>
          </w:p>
        </w:tc>
      </w:tr>
      <w:tr w:rsidR="002336C9" w:rsidRPr="0098744A" w14:paraId="75508526" w14:textId="77777777" w:rsidTr="002336C9">
        <w:trPr>
          <w:trHeight w:val="854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3BC5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4</w:t>
            </w:r>
          </w:p>
          <w:p w14:paraId="51BC7E1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473E0C3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6E42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CA8E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7965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FFA0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Yes, multiple episodes of meningitis</w:t>
            </w:r>
          </w:p>
          <w:p w14:paraId="57369CC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652962C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F0FA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Hearing loss AD, OMA AD, </w:t>
            </w:r>
          </w:p>
          <w:p w14:paraId="5FC8960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Headache, </w:t>
            </w:r>
          </w:p>
          <w:p w14:paraId="2D31012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Vomiting, </w:t>
            </w:r>
          </w:p>
          <w:p w14:paraId="4C0546B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Brudzinski’s neck sign 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70B1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95D13" w14:textId="30398404" w:rsidR="002336C9" w:rsidRPr="0098744A" w:rsidRDefault="00CF681F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 week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129B3" w14:textId="6CDC62DB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Spontaneous CSF otorrhea AD with meningiti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9A8A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FA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7A777" w14:textId="496EA50D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98744A">
              <w:rPr>
                <w:rFonts w:ascii="Calibri" w:hAnsi="Calibri"/>
                <w:sz w:val="16"/>
                <w:szCs w:val="16"/>
                <w:lang w:val="nl-NL"/>
              </w:rPr>
              <w:t>11 months</w:t>
            </w:r>
          </w:p>
        </w:tc>
      </w:tr>
      <w:tr w:rsidR="002336C9" w:rsidRPr="0098744A" w14:paraId="033B9DBC" w14:textId="77777777" w:rsidTr="002336C9">
        <w:trPr>
          <w:trHeight w:val="429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10C0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5</w:t>
            </w:r>
          </w:p>
          <w:p w14:paraId="020625F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40EAE63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DDCD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EECD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FE24C" w14:textId="78D4E461" w:rsidR="002336C9" w:rsidRPr="0098744A" w:rsidRDefault="002336C9" w:rsidP="00DE044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ME AS, grommet 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9457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  <w:p w14:paraId="3E3AC77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003D76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B982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Pulsatile, clear otorrhea AS</w:t>
            </w:r>
          </w:p>
          <w:p w14:paraId="60BA100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ring loss A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5A4E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ED47" w14:textId="4FBB7DC6" w:rsidR="002336C9" w:rsidRPr="0098744A" w:rsidRDefault="004E0F17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4DD68" w14:textId="110482F0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pontaneous CSF otorrhea 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EB94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75C46" w14:textId="3AA0B6F8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</w:t>
            </w:r>
            <w:r w:rsidR="00BB3FCA">
              <w:rPr>
                <w:rFonts w:ascii="Calibri" w:hAnsi="Calibri"/>
                <w:sz w:val="16"/>
                <w:szCs w:val="16"/>
              </w:rPr>
              <w:t>8</w:t>
            </w:r>
            <w:r w:rsidRPr="0098744A">
              <w:rPr>
                <w:rFonts w:ascii="Calibri" w:hAnsi="Calibri"/>
                <w:sz w:val="16"/>
                <w:szCs w:val="16"/>
              </w:rPr>
              <w:t xml:space="preserve"> month</w:t>
            </w:r>
            <w:r w:rsidR="00BB3FCA">
              <w:rPr>
                <w:rFonts w:ascii="Calibri" w:hAnsi="Calibri"/>
                <w:sz w:val="16"/>
                <w:szCs w:val="16"/>
              </w:rPr>
              <w:t>s</w:t>
            </w:r>
            <w:r w:rsidRPr="0098744A">
              <w:rPr>
                <w:rFonts w:ascii="Calibri" w:hAnsi="Calibri"/>
                <w:sz w:val="16"/>
                <w:szCs w:val="16"/>
                <w:vertAlign w:val="superscript"/>
              </w:rPr>
              <w:t xml:space="preserve"> (C)</w:t>
            </w:r>
          </w:p>
        </w:tc>
      </w:tr>
      <w:tr w:rsidR="002336C9" w:rsidRPr="0098744A" w14:paraId="76C4E0C1" w14:textId="77777777" w:rsidTr="002336C9">
        <w:trPr>
          <w:trHeight w:val="88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EE08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6</w:t>
            </w:r>
          </w:p>
          <w:p w14:paraId="389893D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506C155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C797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C743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24AD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Tympanoplasty AD, chronic OME AD, grommets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E58D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  <w:p w14:paraId="46344E6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5FAFEA9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8107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orrhea AD</w:t>
            </w:r>
          </w:p>
          <w:p w14:paraId="682C0B4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algia AD</w:t>
            </w:r>
          </w:p>
          <w:p w14:paraId="7CBA8F2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Tinnitus AD</w:t>
            </w:r>
          </w:p>
          <w:p w14:paraId="1C134AA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ring loss A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4919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98744A">
              <w:rPr>
                <w:rFonts w:ascii="Calibri" w:hAnsi="Calibri"/>
                <w:sz w:val="16"/>
                <w:szCs w:val="16"/>
                <w:lang w:val="nl-NL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829DA" w14:textId="7C4F0255" w:rsidR="002336C9" w:rsidRPr="0098744A" w:rsidRDefault="00045073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2E171" w14:textId="64DEB08E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pontaneous CSF otorrhea 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F88BC" w14:textId="0FB1AFF3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C7469B">
              <w:rPr>
                <w:rFonts w:ascii="Calibri" w:hAnsi="Calibri"/>
                <w:sz w:val="16"/>
                <w:szCs w:val="16"/>
              </w:rPr>
              <w:t>1. TMA + BO AD</w:t>
            </w:r>
            <w:r w:rsidR="00935C0E">
              <w:rPr>
                <w:rFonts w:ascii="Calibri" w:hAnsi="Calibri"/>
                <w:sz w:val="16"/>
                <w:szCs w:val="16"/>
              </w:rPr>
              <w:br/>
            </w:r>
            <w:r w:rsidR="00935C0E" w:rsidRPr="00935C0E">
              <w:rPr>
                <w:rFonts w:ascii="Calibri" w:hAnsi="Calibri"/>
                <w:sz w:val="16"/>
                <w:szCs w:val="16"/>
                <w:u w:val="single"/>
              </w:rPr>
              <w:t>revision</w:t>
            </w:r>
          </w:p>
          <w:p w14:paraId="22ED889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2. MFA A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D49F4" w14:textId="0CB98A74" w:rsidR="002336C9" w:rsidRPr="00B90583" w:rsidRDefault="00B90583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90583">
              <w:rPr>
                <w:rFonts w:ascii="Calibri" w:hAnsi="Calibri"/>
                <w:sz w:val="16"/>
                <w:szCs w:val="16"/>
              </w:rPr>
              <w:t xml:space="preserve">1. </w:t>
            </w:r>
            <w:r w:rsidR="00BB3FCA" w:rsidRPr="00B90583">
              <w:rPr>
                <w:rFonts w:ascii="Calibri" w:hAnsi="Calibri"/>
                <w:sz w:val="16"/>
                <w:szCs w:val="16"/>
              </w:rPr>
              <w:t>12</w:t>
            </w:r>
            <w:r w:rsidR="002336C9" w:rsidRPr="00B90583">
              <w:rPr>
                <w:rFonts w:ascii="Calibri" w:hAnsi="Calibri"/>
                <w:sz w:val="16"/>
                <w:szCs w:val="16"/>
              </w:rPr>
              <w:t xml:space="preserve"> months</w:t>
            </w:r>
          </w:p>
          <w:p w14:paraId="0FBACF90" w14:textId="594F8A9F" w:rsidR="00B90583" w:rsidRPr="00B90583" w:rsidRDefault="00B90583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90583">
              <w:rPr>
                <w:rFonts w:ascii="Calibri" w:hAnsi="Calibri"/>
                <w:sz w:val="16"/>
                <w:szCs w:val="16"/>
              </w:rPr>
              <w:t xml:space="preserve">2. </w:t>
            </w:r>
            <w:r>
              <w:rPr>
                <w:rFonts w:ascii="Calibri" w:hAnsi="Calibri"/>
                <w:sz w:val="16"/>
                <w:szCs w:val="16"/>
              </w:rPr>
              <w:t>9 months</w:t>
            </w:r>
          </w:p>
          <w:p w14:paraId="0D9DB8BD" w14:textId="4FCDB739" w:rsidR="00B90583" w:rsidRPr="00B90583" w:rsidRDefault="00B90583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</w:tr>
      <w:tr w:rsidR="002336C9" w:rsidRPr="0098744A" w14:paraId="43951898" w14:textId="77777777" w:rsidTr="002336C9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F51D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7</w:t>
            </w:r>
          </w:p>
          <w:p w14:paraId="6D24479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23DBC154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47A0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A0F1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20088" w14:textId="2FB2574B" w:rsidR="002336C9" w:rsidRPr="0098744A" w:rsidRDefault="00BB3FCA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B421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  <w:p w14:paraId="514245C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67C386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C1E4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Progressive Hearing loss AD</w:t>
            </w:r>
          </w:p>
          <w:p w14:paraId="187294CA" w14:textId="093A2D2C" w:rsidR="002336C9" w:rsidRPr="0098744A" w:rsidRDefault="002336C9" w:rsidP="00BB3FCA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Pulsatile </w:t>
            </w:r>
            <w:r w:rsidR="00BB3FCA">
              <w:rPr>
                <w:rFonts w:ascii="Calibri" w:hAnsi="Calibri"/>
                <w:sz w:val="16"/>
                <w:szCs w:val="16"/>
              </w:rPr>
              <w:t>Tinnit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2BAA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58CD0" w14:textId="0F3D12C3" w:rsidR="002336C9" w:rsidRPr="0098744A" w:rsidRDefault="00E27D7A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0B959" w14:textId="75DA6A1B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pontaneous CSF otorrhea 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342DA" w14:textId="57D0F01D" w:rsidR="002336C9" w:rsidRPr="00041641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41641">
              <w:rPr>
                <w:rFonts w:ascii="Calibri" w:hAnsi="Calibri"/>
                <w:sz w:val="16"/>
                <w:szCs w:val="16"/>
              </w:rPr>
              <w:t>1. TMA AD</w:t>
            </w:r>
            <w:r w:rsidR="00935C0E">
              <w:rPr>
                <w:rFonts w:ascii="Calibri" w:hAnsi="Calibri"/>
                <w:sz w:val="16"/>
                <w:szCs w:val="16"/>
              </w:rPr>
              <w:br/>
            </w:r>
            <w:r w:rsidR="00935C0E" w:rsidRPr="00935C0E">
              <w:rPr>
                <w:rFonts w:ascii="Calibri" w:hAnsi="Calibri"/>
                <w:sz w:val="16"/>
                <w:szCs w:val="16"/>
                <w:u w:val="single"/>
              </w:rPr>
              <w:t>revision</w:t>
            </w:r>
          </w:p>
          <w:p w14:paraId="0D3895E4" w14:textId="77777777" w:rsidR="002336C9" w:rsidRPr="00041641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041641">
              <w:rPr>
                <w:rFonts w:ascii="Calibri" w:hAnsi="Calibri"/>
                <w:sz w:val="16"/>
                <w:szCs w:val="16"/>
              </w:rPr>
              <w:t>2. MFA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7DC89" w14:textId="77777777" w:rsidR="002336C9" w:rsidRPr="00BB3FC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B3FCA">
              <w:rPr>
                <w:rFonts w:ascii="Calibri" w:hAnsi="Calibri"/>
                <w:sz w:val="16"/>
                <w:szCs w:val="16"/>
              </w:rPr>
              <w:t>1. 4 months</w:t>
            </w:r>
          </w:p>
          <w:p w14:paraId="4EDB067F" w14:textId="42D8AF83" w:rsidR="002336C9" w:rsidRPr="00BB3FCA" w:rsidRDefault="00BB3FCA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BB3FCA">
              <w:rPr>
                <w:rFonts w:ascii="Calibri" w:hAnsi="Calibri"/>
                <w:sz w:val="16"/>
                <w:szCs w:val="16"/>
              </w:rPr>
              <w:t>2. 8</w:t>
            </w:r>
            <w:r w:rsidR="002336C9" w:rsidRPr="00BB3FCA">
              <w:rPr>
                <w:rFonts w:ascii="Calibri" w:hAnsi="Calibri"/>
                <w:sz w:val="16"/>
                <w:szCs w:val="16"/>
              </w:rPr>
              <w:t xml:space="preserve"> month</w:t>
            </w:r>
            <w:r>
              <w:rPr>
                <w:rFonts w:ascii="Calibri" w:hAnsi="Calibri"/>
                <w:sz w:val="16"/>
                <w:szCs w:val="16"/>
              </w:rPr>
              <w:t>s</w:t>
            </w:r>
          </w:p>
        </w:tc>
      </w:tr>
      <w:tr w:rsidR="002336C9" w:rsidRPr="0098744A" w14:paraId="3F7D1897" w14:textId="77777777" w:rsidTr="002336C9">
        <w:trPr>
          <w:trHeight w:val="614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D4C9F" w14:textId="33A451BB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8</w:t>
            </w:r>
          </w:p>
          <w:p w14:paraId="49D13B9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AE7E2CC" w14:textId="77777777" w:rsidR="002336C9" w:rsidRPr="0098744A" w:rsidRDefault="002336C9" w:rsidP="002065F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4AF3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365D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6C92A" w14:textId="6C6FD016" w:rsidR="002336C9" w:rsidRPr="0098744A" w:rsidRDefault="002336C9" w:rsidP="001749D7">
            <w:pPr>
              <w:pStyle w:val="NoSpacing"/>
              <w:rPr>
                <w:rFonts w:ascii="Calibri" w:hAnsi="Calibri"/>
                <w:sz w:val="16"/>
                <w:szCs w:val="16"/>
                <w:vertAlign w:val="superscript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CSF otorrhea after grommet placement </w:t>
            </w:r>
            <w:r w:rsidRPr="0098744A">
              <w:rPr>
                <w:rFonts w:ascii="Calibri" w:hAnsi="Calibri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024D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  <w:p w14:paraId="00829BD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2DA01B2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EB364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ring loss AD</w:t>
            </w:r>
          </w:p>
          <w:p w14:paraId="6A74FD6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ild otalgia A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B04A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285DA" w14:textId="7754A8AD" w:rsidR="002336C9" w:rsidRPr="0098744A" w:rsidRDefault="00312C33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 yea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E747F" w14:textId="5697DCE8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98744A">
              <w:rPr>
                <w:rFonts w:ascii="Calibri" w:hAnsi="Calibri"/>
                <w:sz w:val="16"/>
                <w:szCs w:val="16"/>
              </w:rPr>
              <w:t>Hyrtl’s</w:t>
            </w:r>
            <w:proofErr w:type="spellEnd"/>
            <w:r w:rsidRPr="0098744A">
              <w:rPr>
                <w:rFonts w:ascii="Calibri" w:hAnsi="Calibri"/>
                <w:sz w:val="16"/>
                <w:szCs w:val="16"/>
              </w:rPr>
              <w:t xml:space="preserve"> fissure  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839AE" w14:textId="51E0786A" w:rsidR="002336C9" w:rsidRPr="0098744A" w:rsidRDefault="00BB3FCA" w:rsidP="00BB3FCA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ombined Approach </w:t>
            </w:r>
            <w:r w:rsidR="002336C9" w:rsidRPr="0098744A">
              <w:rPr>
                <w:rFonts w:ascii="Calibri" w:hAnsi="Calibri"/>
                <w:sz w:val="16"/>
                <w:szCs w:val="16"/>
              </w:rPr>
              <w:t>with closure HF, PORP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98055" w14:textId="4CCB774A" w:rsidR="002336C9" w:rsidRPr="0098744A" w:rsidRDefault="00BB3FCA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>
              <w:rPr>
                <w:rFonts w:ascii="Calibri" w:hAnsi="Calibri"/>
                <w:sz w:val="16"/>
                <w:szCs w:val="16"/>
                <w:lang w:val="nl-NL"/>
              </w:rPr>
              <w:t>12</w:t>
            </w:r>
            <w:r w:rsidR="002336C9" w:rsidRPr="0098744A">
              <w:rPr>
                <w:rFonts w:ascii="Calibri" w:hAnsi="Calibri"/>
                <w:sz w:val="16"/>
                <w:szCs w:val="16"/>
                <w:lang w:val="nl-NL"/>
              </w:rPr>
              <w:t xml:space="preserve"> months</w:t>
            </w:r>
          </w:p>
        </w:tc>
      </w:tr>
      <w:tr w:rsidR="002336C9" w:rsidRPr="0098744A" w14:paraId="3D8027CC" w14:textId="77777777" w:rsidTr="002336C9">
        <w:trPr>
          <w:trHeight w:val="676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53F4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9</w:t>
            </w:r>
          </w:p>
          <w:p w14:paraId="58F9929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797A424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CEB24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5A60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E8413" w14:textId="00E5CD04" w:rsidR="002336C9" w:rsidRPr="0098744A" w:rsidRDefault="0083134B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hronic</w:t>
            </w:r>
            <w:r w:rsidR="002336C9" w:rsidRPr="0098744A">
              <w:rPr>
                <w:rFonts w:ascii="Calibri" w:hAnsi="Calibri"/>
                <w:sz w:val="16"/>
                <w:szCs w:val="16"/>
              </w:rPr>
              <w:t xml:space="preserve"> otitis AS</w:t>
            </w:r>
          </w:p>
          <w:p w14:paraId="51BDB594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Grommet 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BBF2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  <w:p w14:paraId="70118446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6B0C5F59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2C52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ring loss AS</w:t>
            </w:r>
          </w:p>
          <w:p w14:paraId="694251B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orrhea AS</w:t>
            </w:r>
          </w:p>
          <w:p w14:paraId="5CBAB60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Tinnitus A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5826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+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F4E73" w14:textId="566DE4FF" w:rsidR="002336C9" w:rsidRPr="0098744A" w:rsidRDefault="00A264A2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5 yea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7B5A7" w14:textId="4AD5C04E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pontaneous CSF otorrhea 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0AF85" w14:textId="4D1EE1A2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TP 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A68B7" w14:textId="26559E9A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4 months</w:t>
            </w:r>
          </w:p>
        </w:tc>
      </w:tr>
      <w:tr w:rsidR="002336C9" w:rsidRPr="0098744A" w14:paraId="1E401AFC" w14:textId="77777777" w:rsidTr="002336C9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3859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0</w:t>
            </w:r>
          </w:p>
          <w:p w14:paraId="68A7D7F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0A14823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3170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lastRenderedPageBreak/>
              <w:t>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7F64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F261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Grommet 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4C0E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85BF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Pulsatile, clear otorrhea AS</w:t>
            </w:r>
          </w:p>
          <w:p w14:paraId="099DFA9D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algia A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41CA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996F9" w14:textId="50B8599B" w:rsidR="002336C9" w:rsidRPr="0098744A" w:rsidRDefault="001E5125" w:rsidP="00A57C9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AD376" w14:textId="3892D9BD" w:rsidR="002336C9" w:rsidRPr="0098744A" w:rsidRDefault="002336C9" w:rsidP="007A329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Spontaneous CSF otorrhea and </w:t>
            </w:r>
            <w:proofErr w:type="spellStart"/>
            <w:r w:rsidRPr="0098744A">
              <w:rPr>
                <w:rFonts w:ascii="Calibri" w:hAnsi="Calibri"/>
                <w:sz w:val="16"/>
                <w:szCs w:val="16"/>
              </w:rPr>
              <w:t>mening</w:t>
            </w:r>
            <w:r w:rsidR="007A329F">
              <w:rPr>
                <w:rFonts w:ascii="Calibri" w:hAnsi="Calibri"/>
                <w:sz w:val="16"/>
                <w:szCs w:val="16"/>
              </w:rPr>
              <w:t>oencefalo</w:t>
            </w:r>
            <w:r w:rsidRPr="0098744A">
              <w:rPr>
                <w:rFonts w:ascii="Calibri" w:hAnsi="Calibri"/>
                <w:sz w:val="16"/>
                <w:szCs w:val="16"/>
              </w:rPr>
              <w:t>cèle</w:t>
            </w:r>
            <w:proofErr w:type="spellEnd"/>
            <w:r w:rsidRPr="0098744A">
              <w:rPr>
                <w:rFonts w:ascii="Calibri" w:hAnsi="Calibri"/>
                <w:sz w:val="16"/>
                <w:szCs w:val="16"/>
              </w:rPr>
              <w:t xml:space="preserve"> 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F0538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MFA A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82DC0" w14:textId="27871A22" w:rsidR="002336C9" w:rsidRPr="0098744A" w:rsidRDefault="007A329F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>
              <w:rPr>
                <w:rFonts w:ascii="Calibri" w:hAnsi="Calibri"/>
                <w:sz w:val="16"/>
                <w:szCs w:val="16"/>
                <w:lang w:val="nl-NL"/>
              </w:rPr>
              <w:t>12</w:t>
            </w:r>
            <w:r w:rsidR="002336C9" w:rsidRPr="0098744A">
              <w:rPr>
                <w:rFonts w:ascii="Calibri" w:hAnsi="Calibri"/>
                <w:sz w:val="16"/>
                <w:szCs w:val="16"/>
                <w:lang w:val="nl-NL"/>
              </w:rPr>
              <w:t xml:space="preserve"> months</w:t>
            </w:r>
          </w:p>
        </w:tc>
      </w:tr>
      <w:tr w:rsidR="002336C9" w:rsidRPr="0098744A" w14:paraId="225AC949" w14:textId="77777777" w:rsidTr="002336C9">
        <w:trPr>
          <w:trHeight w:val="864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7EF5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1</w:t>
            </w:r>
          </w:p>
          <w:p w14:paraId="7484D1F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2678AF6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DC9D2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4817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77597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Grommet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7070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FBA5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Hearing loss AD </w:t>
            </w:r>
          </w:p>
          <w:p w14:paraId="6ED4B9CE" w14:textId="27BD45E6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Tinnitus AD</w:t>
            </w:r>
          </w:p>
          <w:p w14:paraId="71E90B1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orrhea AD</w:t>
            </w:r>
          </w:p>
          <w:p w14:paraId="145C84B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algia AD</w:t>
            </w:r>
          </w:p>
          <w:p w14:paraId="3C5B71D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Vertigo A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A078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+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7EC8B" w14:textId="77EB6CF2" w:rsidR="002336C9" w:rsidRPr="0098744A" w:rsidRDefault="007A329F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 mon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FFDD8" w14:textId="5D71B209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pontaneous CSF otorrhea 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109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FA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BA236" w14:textId="53D15108" w:rsidR="002336C9" w:rsidRPr="0098744A" w:rsidRDefault="007A329F" w:rsidP="007A329F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>
              <w:rPr>
                <w:rFonts w:ascii="Calibri" w:hAnsi="Calibri"/>
                <w:sz w:val="16"/>
                <w:szCs w:val="16"/>
                <w:lang w:val="nl-NL"/>
              </w:rPr>
              <w:t>15</w:t>
            </w:r>
            <w:r w:rsidR="002336C9" w:rsidRPr="0098744A">
              <w:rPr>
                <w:rFonts w:ascii="Calibri" w:hAnsi="Calibri"/>
                <w:sz w:val="16"/>
                <w:szCs w:val="16"/>
                <w:lang w:val="nl-NL"/>
              </w:rPr>
              <w:t xml:space="preserve"> months</w:t>
            </w:r>
          </w:p>
        </w:tc>
      </w:tr>
      <w:tr w:rsidR="002336C9" w:rsidRPr="0098744A" w14:paraId="177CE970" w14:textId="77777777" w:rsidTr="002336C9">
        <w:trPr>
          <w:trHeight w:val="677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8C86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2</w:t>
            </w:r>
          </w:p>
          <w:p w14:paraId="705C7A1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26C5D047" w14:textId="77777777" w:rsidR="002336C9" w:rsidRPr="0098744A" w:rsidRDefault="002336C9" w:rsidP="002065F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4058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55F7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Mal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D2EE1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astoidectomy AD, grommet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C39D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Yes, complicated by sinus </w:t>
            </w:r>
            <w:proofErr w:type="spellStart"/>
            <w:r w:rsidRPr="0098744A">
              <w:rPr>
                <w:rFonts w:ascii="Calibri" w:hAnsi="Calibri"/>
                <w:sz w:val="16"/>
                <w:szCs w:val="16"/>
              </w:rPr>
              <w:t>trombos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4C21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Headach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75216" w14:textId="5A7FDE8E" w:rsidR="002336C9" w:rsidRPr="0098744A" w:rsidRDefault="00E97F11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C0955" w14:textId="0E8FA8B3" w:rsidR="002336C9" w:rsidRPr="0098744A" w:rsidRDefault="001267B5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>
              <w:rPr>
                <w:rFonts w:ascii="Calibri" w:hAnsi="Calibri"/>
                <w:sz w:val="16"/>
                <w:szCs w:val="16"/>
                <w:lang w:val="nl-NL"/>
              </w:rPr>
              <w:t>1 month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4EC63" w14:textId="29CA7234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 w:rsidRPr="0098744A">
              <w:rPr>
                <w:rFonts w:ascii="Calibri" w:hAnsi="Calibri"/>
                <w:sz w:val="16"/>
                <w:szCs w:val="16"/>
                <w:lang w:val="nl-NL"/>
              </w:rPr>
              <w:t>Spontaneous CSF otorrhea 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D5601" w14:textId="534DBD49" w:rsidR="002336C9" w:rsidRPr="0098744A" w:rsidRDefault="002336C9" w:rsidP="00CC15E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STP + BCD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91525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13 months </w:t>
            </w:r>
          </w:p>
        </w:tc>
      </w:tr>
      <w:tr w:rsidR="002336C9" w:rsidRPr="0098744A" w14:paraId="78B3B61A" w14:textId="77777777" w:rsidTr="002336C9">
        <w:trPr>
          <w:trHeight w:val="510"/>
        </w:trPr>
        <w:tc>
          <w:tcPr>
            <w:tcW w:w="534" w:type="dxa"/>
            <w:tcBorders>
              <w:top w:val="single" w:sz="4" w:space="0" w:color="auto"/>
              <w:left w:val="nil"/>
              <w:right w:val="nil"/>
            </w:tcBorders>
          </w:tcPr>
          <w:p w14:paraId="2E141B9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13</w:t>
            </w:r>
          </w:p>
          <w:p w14:paraId="54746380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  <w:p w14:paraId="1019FCF2" w14:textId="77777777" w:rsidR="002336C9" w:rsidRPr="0098744A" w:rsidRDefault="002336C9" w:rsidP="002065FC">
            <w:pPr>
              <w:pStyle w:val="NoSpacing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5009826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17DD06AF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mal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55629D0" w14:textId="277C4495" w:rsidR="002336C9" w:rsidRPr="0098744A" w:rsidRDefault="002336C9" w:rsidP="007A329F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Chronic otitis AD, grommet AD, </w:t>
            </w:r>
            <w:r w:rsidR="007A329F">
              <w:rPr>
                <w:rFonts w:ascii="Calibri" w:hAnsi="Calibri"/>
                <w:sz w:val="16"/>
                <w:szCs w:val="16"/>
              </w:rPr>
              <w:t>Tympanoplasty</w:t>
            </w:r>
            <w:r w:rsidRPr="0098744A">
              <w:rPr>
                <w:rFonts w:ascii="Calibri" w:hAnsi="Calibri"/>
                <w:sz w:val="16"/>
                <w:szCs w:val="16"/>
              </w:rPr>
              <w:t xml:space="preserve">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58ED9EB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No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44ADF8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Clear pulsatile otorrhea AD</w:t>
            </w:r>
          </w:p>
          <w:p w14:paraId="776EA2CC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Otalgia AD</w:t>
            </w:r>
          </w:p>
          <w:p w14:paraId="6A685B13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Tinnitus A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407AE88E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1636492" w14:textId="7E268FF4" w:rsidR="002336C9" w:rsidRPr="0098744A" w:rsidRDefault="000A7E2D" w:rsidP="00A57C9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 yea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463864B4" w14:textId="554EF6EA" w:rsidR="002336C9" w:rsidRPr="0098744A" w:rsidRDefault="002336C9" w:rsidP="00A57C95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 xml:space="preserve">Spontaneous CSF </w:t>
            </w:r>
            <w:proofErr w:type="spellStart"/>
            <w:r w:rsidRPr="0098744A">
              <w:rPr>
                <w:rFonts w:ascii="Calibri" w:hAnsi="Calibri"/>
                <w:sz w:val="16"/>
                <w:szCs w:val="16"/>
              </w:rPr>
              <w:t>liquorroe</w:t>
            </w:r>
            <w:proofErr w:type="spellEnd"/>
            <w:r w:rsidRPr="0098744A">
              <w:rPr>
                <w:rFonts w:ascii="Calibri" w:hAnsi="Calibri"/>
                <w:sz w:val="16"/>
                <w:szCs w:val="16"/>
              </w:rPr>
              <w:t xml:space="preserve"> A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C7C346A" w14:textId="77777777" w:rsidR="002336C9" w:rsidRPr="0098744A" w:rsidRDefault="002336C9" w:rsidP="00DB1461">
            <w:pPr>
              <w:pStyle w:val="NoSpacing"/>
              <w:rPr>
                <w:rFonts w:ascii="Calibri" w:hAnsi="Calibri"/>
                <w:sz w:val="16"/>
                <w:szCs w:val="16"/>
              </w:rPr>
            </w:pPr>
            <w:r w:rsidRPr="0098744A">
              <w:rPr>
                <w:rFonts w:ascii="Calibri" w:hAnsi="Calibri"/>
                <w:sz w:val="16"/>
                <w:szCs w:val="16"/>
              </w:rPr>
              <w:t>MFA A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3F3BD58" w14:textId="40F4C5FB" w:rsidR="002336C9" w:rsidRPr="0098744A" w:rsidRDefault="007A329F" w:rsidP="00DB1461">
            <w:pPr>
              <w:pStyle w:val="NoSpacing"/>
              <w:rPr>
                <w:rFonts w:ascii="Calibri" w:hAnsi="Calibri"/>
                <w:sz w:val="16"/>
                <w:szCs w:val="16"/>
                <w:lang w:val="nl-NL"/>
              </w:rPr>
            </w:pPr>
            <w:r>
              <w:rPr>
                <w:rFonts w:ascii="Calibri" w:hAnsi="Calibri"/>
                <w:sz w:val="16"/>
                <w:szCs w:val="16"/>
                <w:lang w:val="nl-NL"/>
              </w:rPr>
              <w:t>13</w:t>
            </w:r>
            <w:r w:rsidR="002336C9" w:rsidRPr="0098744A">
              <w:rPr>
                <w:rFonts w:ascii="Calibri" w:hAnsi="Calibri"/>
                <w:sz w:val="16"/>
                <w:szCs w:val="16"/>
                <w:lang w:val="nl-NL"/>
              </w:rPr>
              <w:t xml:space="preserve"> months</w:t>
            </w:r>
          </w:p>
        </w:tc>
      </w:tr>
    </w:tbl>
    <w:p w14:paraId="215DFB2F" w14:textId="77777777" w:rsidR="002065FC" w:rsidRPr="0098744A" w:rsidRDefault="002065FC" w:rsidP="002065FC">
      <w:pPr>
        <w:pStyle w:val="NoSpacing"/>
        <w:spacing w:line="480" w:lineRule="auto"/>
        <w:rPr>
          <w:rFonts w:ascii="Calibri" w:hAnsi="Calibri"/>
          <w:b/>
          <w:sz w:val="16"/>
          <w:szCs w:val="16"/>
          <w:lang w:val="nl-NL"/>
        </w:rPr>
      </w:pPr>
    </w:p>
    <w:p w14:paraId="2D79F7BE" w14:textId="1610E645" w:rsidR="002065FC" w:rsidRPr="0098744A" w:rsidRDefault="005D0504" w:rsidP="0098744A">
      <w:pPr>
        <w:pStyle w:val="NoSpacing"/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sz w:val="16"/>
          <w:szCs w:val="16"/>
        </w:rPr>
        <w:t xml:space="preserve">Supplementary </w:t>
      </w:r>
      <w:r w:rsidR="00B90B29" w:rsidRPr="0098744A">
        <w:rPr>
          <w:rFonts w:ascii="Calibri" w:hAnsi="Calibri"/>
          <w:b/>
          <w:sz w:val="16"/>
          <w:szCs w:val="16"/>
        </w:rPr>
        <w:t xml:space="preserve">Table 1 </w:t>
      </w:r>
      <w:r w:rsidR="002065FC" w:rsidRPr="0098744A">
        <w:rPr>
          <w:rFonts w:ascii="Calibri" w:hAnsi="Calibri"/>
          <w:b/>
          <w:sz w:val="16"/>
          <w:szCs w:val="16"/>
        </w:rPr>
        <w:t>Case characteristics</w:t>
      </w:r>
    </w:p>
    <w:p w14:paraId="05443273" w14:textId="77777777" w:rsidR="0098744A" w:rsidRPr="0098744A" w:rsidRDefault="0098744A" w:rsidP="0098744A">
      <w:pPr>
        <w:pStyle w:val="NoSpacing"/>
        <w:rPr>
          <w:rFonts w:ascii="Calibri" w:hAnsi="Calibri"/>
          <w:sz w:val="16"/>
          <w:szCs w:val="16"/>
        </w:rPr>
      </w:pPr>
      <w:r w:rsidRPr="0098744A">
        <w:rPr>
          <w:rFonts w:ascii="Calibri" w:hAnsi="Calibri"/>
          <w:sz w:val="16"/>
          <w:szCs w:val="16"/>
        </w:rPr>
        <w:t xml:space="preserve">(A): anamnestic, not confirmed by BTP testing or radiographic imaging (B): two episodes of meningitis, one complicated by intracerebral abscess and therefore temporal trepanation, also a subdural empyema therefore mastoidectomy AD. (C): follow up in another hospital  </w:t>
      </w:r>
    </w:p>
    <w:p w14:paraId="13DC4031" w14:textId="77777777" w:rsidR="0098744A" w:rsidRPr="0098744A" w:rsidRDefault="0098744A" w:rsidP="0098744A">
      <w:pPr>
        <w:pStyle w:val="NoSpacing"/>
        <w:rPr>
          <w:rFonts w:ascii="Calibri" w:hAnsi="Calibri"/>
          <w:sz w:val="16"/>
          <w:szCs w:val="16"/>
        </w:rPr>
      </w:pPr>
      <w:r w:rsidRPr="0098744A">
        <w:rPr>
          <w:rFonts w:ascii="Calibri" w:hAnsi="Calibri"/>
          <w:sz w:val="16"/>
          <w:szCs w:val="16"/>
          <w:u w:val="single"/>
        </w:rPr>
        <w:t>Abbreviations:</w:t>
      </w:r>
      <w:r w:rsidRPr="0098744A">
        <w:rPr>
          <w:rFonts w:ascii="Calibri" w:hAnsi="Calibri"/>
          <w:sz w:val="16"/>
          <w:szCs w:val="16"/>
        </w:rPr>
        <w:t xml:space="preserve"> AS, </w:t>
      </w:r>
      <w:proofErr w:type="spellStart"/>
      <w:r w:rsidRPr="0098744A">
        <w:rPr>
          <w:rFonts w:ascii="Calibri" w:hAnsi="Calibri"/>
          <w:sz w:val="16"/>
          <w:szCs w:val="16"/>
        </w:rPr>
        <w:t>auris</w:t>
      </w:r>
      <w:proofErr w:type="spellEnd"/>
      <w:r w:rsidRPr="0098744A">
        <w:rPr>
          <w:rFonts w:ascii="Calibri" w:hAnsi="Calibri"/>
          <w:sz w:val="16"/>
          <w:szCs w:val="16"/>
        </w:rPr>
        <w:t xml:space="preserve"> sinister; AD,</w:t>
      </w:r>
      <w:r w:rsidR="002065FC" w:rsidRPr="0098744A">
        <w:rPr>
          <w:rFonts w:ascii="Calibri" w:hAnsi="Calibri"/>
          <w:sz w:val="16"/>
          <w:szCs w:val="16"/>
        </w:rPr>
        <w:t xml:space="preserve"> </w:t>
      </w:r>
      <w:proofErr w:type="spellStart"/>
      <w:r w:rsidR="002065FC" w:rsidRPr="0098744A">
        <w:rPr>
          <w:rFonts w:ascii="Calibri" w:hAnsi="Calibri"/>
          <w:sz w:val="16"/>
          <w:szCs w:val="16"/>
        </w:rPr>
        <w:t>auris</w:t>
      </w:r>
      <w:proofErr w:type="spellEnd"/>
      <w:r w:rsidR="002065FC" w:rsidRPr="0098744A">
        <w:rPr>
          <w:rFonts w:ascii="Calibri" w:hAnsi="Calibri"/>
          <w:sz w:val="16"/>
          <w:szCs w:val="16"/>
        </w:rPr>
        <w:t xml:space="preserve"> </w:t>
      </w:r>
      <w:proofErr w:type="spellStart"/>
      <w:r w:rsidR="002065FC" w:rsidRPr="0098744A">
        <w:rPr>
          <w:rFonts w:ascii="Calibri" w:hAnsi="Calibri"/>
          <w:sz w:val="16"/>
          <w:szCs w:val="16"/>
        </w:rPr>
        <w:t>dextra</w:t>
      </w:r>
      <w:proofErr w:type="spellEnd"/>
      <w:r w:rsidRPr="0098744A">
        <w:rPr>
          <w:rFonts w:ascii="Calibri" w:hAnsi="Calibri"/>
          <w:sz w:val="16"/>
          <w:szCs w:val="16"/>
        </w:rPr>
        <w:t xml:space="preserve">; ATE, adenotonsillectomy; AAT, </w:t>
      </w:r>
      <w:proofErr w:type="spellStart"/>
      <w:r w:rsidRPr="0098744A">
        <w:rPr>
          <w:rFonts w:ascii="Calibri" w:hAnsi="Calibri"/>
          <w:sz w:val="16"/>
          <w:szCs w:val="16"/>
        </w:rPr>
        <w:t>atticoantrostomy</w:t>
      </w:r>
      <w:proofErr w:type="spellEnd"/>
      <w:r w:rsidRPr="0098744A">
        <w:rPr>
          <w:rFonts w:ascii="Calibri" w:hAnsi="Calibri"/>
          <w:sz w:val="16"/>
          <w:szCs w:val="16"/>
        </w:rPr>
        <w:t>; AOM, acute otitis media; STP, s</w:t>
      </w:r>
      <w:r w:rsidR="002065FC" w:rsidRPr="0098744A">
        <w:rPr>
          <w:rFonts w:ascii="Calibri" w:hAnsi="Calibri"/>
          <w:sz w:val="16"/>
          <w:szCs w:val="16"/>
        </w:rPr>
        <w:t>u</w:t>
      </w:r>
      <w:r w:rsidRPr="0098744A">
        <w:rPr>
          <w:rFonts w:ascii="Calibri" w:hAnsi="Calibri"/>
          <w:sz w:val="16"/>
          <w:szCs w:val="16"/>
        </w:rPr>
        <w:t xml:space="preserve">btotal </w:t>
      </w:r>
      <w:proofErr w:type="spellStart"/>
      <w:r w:rsidRPr="0098744A">
        <w:rPr>
          <w:rFonts w:ascii="Calibri" w:hAnsi="Calibri"/>
          <w:sz w:val="16"/>
          <w:szCs w:val="16"/>
        </w:rPr>
        <w:t>petrosectomy</w:t>
      </w:r>
      <w:proofErr w:type="spellEnd"/>
      <w:r w:rsidRPr="0098744A">
        <w:rPr>
          <w:rFonts w:ascii="Calibri" w:hAnsi="Calibri"/>
          <w:sz w:val="16"/>
          <w:szCs w:val="16"/>
        </w:rPr>
        <w:t xml:space="preserve">; TMA, </w:t>
      </w:r>
      <w:proofErr w:type="spellStart"/>
      <w:r w:rsidRPr="0098744A">
        <w:rPr>
          <w:rFonts w:ascii="Calibri" w:hAnsi="Calibri"/>
          <w:sz w:val="16"/>
          <w:szCs w:val="16"/>
        </w:rPr>
        <w:t>transmastoid</w:t>
      </w:r>
      <w:proofErr w:type="spellEnd"/>
      <w:r w:rsidRPr="0098744A">
        <w:rPr>
          <w:rFonts w:ascii="Calibri" w:hAnsi="Calibri"/>
          <w:sz w:val="16"/>
          <w:szCs w:val="16"/>
        </w:rPr>
        <w:t xml:space="preserve"> approach; MFA, middle fossa</w:t>
      </w:r>
    </w:p>
    <w:p w14:paraId="218C6AB7" w14:textId="0CE5F717" w:rsidR="002065FC" w:rsidRPr="0098744A" w:rsidRDefault="0098744A" w:rsidP="0098744A">
      <w:pPr>
        <w:pStyle w:val="NoSpacing"/>
        <w:rPr>
          <w:rFonts w:ascii="Calibri" w:hAnsi="Calibri"/>
          <w:sz w:val="16"/>
          <w:szCs w:val="16"/>
        </w:rPr>
      </w:pPr>
      <w:r w:rsidRPr="0098744A">
        <w:rPr>
          <w:rFonts w:ascii="Calibri" w:hAnsi="Calibri"/>
          <w:sz w:val="16"/>
          <w:szCs w:val="16"/>
        </w:rPr>
        <w:t xml:space="preserve">Approach; BO, bony obliteration of mastoid cavity; HF, </w:t>
      </w:r>
      <w:proofErr w:type="spellStart"/>
      <w:r w:rsidRPr="0098744A">
        <w:rPr>
          <w:rFonts w:ascii="Calibri" w:hAnsi="Calibri"/>
          <w:sz w:val="16"/>
          <w:szCs w:val="16"/>
        </w:rPr>
        <w:t>Hyrtl’s</w:t>
      </w:r>
      <w:proofErr w:type="spellEnd"/>
      <w:r w:rsidRPr="0098744A">
        <w:rPr>
          <w:rFonts w:ascii="Calibri" w:hAnsi="Calibri"/>
          <w:sz w:val="16"/>
          <w:szCs w:val="16"/>
        </w:rPr>
        <w:t xml:space="preserve"> fissure; BCD</w:t>
      </w:r>
      <w:r w:rsidR="002065FC" w:rsidRPr="0098744A">
        <w:rPr>
          <w:rFonts w:ascii="Calibri" w:hAnsi="Calibri"/>
          <w:sz w:val="16"/>
          <w:szCs w:val="16"/>
        </w:rPr>
        <w:t xml:space="preserve">, </w:t>
      </w:r>
      <w:r w:rsidRPr="0098744A">
        <w:rPr>
          <w:rFonts w:ascii="Calibri" w:hAnsi="Calibri"/>
          <w:sz w:val="16"/>
          <w:szCs w:val="16"/>
        </w:rPr>
        <w:t>bone conductive device; TM, t</w:t>
      </w:r>
      <w:r w:rsidR="00292041">
        <w:rPr>
          <w:rFonts w:ascii="Calibri" w:hAnsi="Calibri"/>
          <w:sz w:val="16"/>
          <w:szCs w:val="16"/>
        </w:rPr>
        <w:t>ympanic membrane; CAT, combined approach tympanoplasty</w:t>
      </w:r>
      <w:r w:rsidR="00F60220">
        <w:rPr>
          <w:rFonts w:ascii="Calibri" w:hAnsi="Calibri"/>
          <w:sz w:val="16"/>
          <w:szCs w:val="16"/>
        </w:rPr>
        <w:t>; BCD, bone Conduction Device</w:t>
      </w:r>
      <w:r w:rsidR="00E97F11">
        <w:rPr>
          <w:rFonts w:ascii="Calibri" w:hAnsi="Calibri"/>
          <w:sz w:val="16"/>
          <w:szCs w:val="16"/>
        </w:rPr>
        <w:t>; NA, not applicable</w:t>
      </w:r>
    </w:p>
    <w:p w14:paraId="05056400" w14:textId="7826D67E" w:rsidR="007F40D8" w:rsidRDefault="00243F7D">
      <w:pPr>
        <w:rPr>
          <w:rFonts w:ascii="Calibri" w:hAnsi="Calibri"/>
          <w:sz w:val="16"/>
          <w:szCs w:val="16"/>
        </w:rPr>
      </w:pPr>
      <w:r w:rsidRPr="00243F7D">
        <w:rPr>
          <w:rFonts w:ascii="Calibri" w:hAnsi="Calibri"/>
          <w:sz w:val="16"/>
          <w:szCs w:val="16"/>
          <w:u w:val="single"/>
        </w:rPr>
        <w:t>Definition:</w:t>
      </w:r>
      <w:r>
        <w:rPr>
          <w:rFonts w:ascii="Calibri" w:hAnsi="Calibri"/>
          <w:sz w:val="16"/>
          <w:szCs w:val="16"/>
        </w:rPr>
        <w:t xml:space="preserve"> Doctor’s delay, time between first presenting features</w:t>
      </w:r>
      <w:r w:rsidR="001B62E1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 xml:space="preserve">of CSF leakage and </w:t>
      </w:r>
      <w:r w:rsidR="00045073">
        <w:rPr>
          <w:rFonts w:ascii="Calibri" w:hAnsi="Calibri"/>
          <w:sz w:val="16"/>
          <w:szCs w:val="16"/>
        </w:rPr>
        <w:t xml:space="preserve">confirmed CSF leakage (positive </w:t>
      </w:r>
      <w:r>
        <w:rPr>
          <w:rFonts w:ascii="Calibri" w:hAnsi="Calibri"/>
          <w:sz w:val="16"/>
          <w:szCs w:val="16"/>
        </w:rPr>
        <w:t>β</w:t>
      </w:r>
      <w:r w:rsidR="00045073">
        <w:rPr>
          <w:rFonts w:ascii="Calibri" w:hAnsi="Calibri"/>
          <w:sz w:val="16"/>
          <w:szCs w:val="16"/>
        </w:rPr>
        <w:t xml:space="preserve">-trace protein </w:t>
      </w:r>
      <w:r w:rsidR="00045073" w:rsidRPr="00FB7903">
        <w:rPr>
          <w:rFonts w:ascii="Calibri" w:hAnsi="Calibri"/>
          <w:sz w:val="16"/>
          <w:szCs w:val="16"/>
        </w:rPr>
        <w:t xml:space="preserve">test or </w:t>
      </w:r>
      <w:r w:rsidR="00685EDA" w:rsidRPr="00FB7903">
        <w:rPr>
          <w:rFonts w:ascii="Calibri" w:hAnsi="Calibri"/>
          <w:sz w:val="16"/>
          <w:szCs w:val="16"/>
        </w:rPr>
        <w:t xml:space="preserve">visible </w:t>
      </w:r>
      <w:r w:rsidR="00045073" w:rsidRPr="00FB7903">
        <w:rPr>
          <w:rFonts w:ascii="Calibri" w:hAnsi="Calibri"/>
          <w:sz w:val="16"/>
          <w:szCs w:val="16"/>
        </w:rPr>
        <w:t xml:space="preserve">defect </w:t>
      </w:r>
      <w:r w:rsidR="00FB7903" w:rsidRPr="00FB7903">
        <w:rPr>
          <w:rFonts w:ascii="Calibri" w:hAnsi="Calibri"/>
          <w:sz w:val="16"/>
          <w:szCs w:val="16"/>
        </w:rPr>
        <w:t>middle cranial fossa bony plate</w:t>
      </w:r>
      <w:r w:rsidR="00685EDA" w:rsidRPr="00FB7903">
        <w:rPr>
          <w:rFonts w:ascii="Calibri" w:hAnsi="Calibri"/>
          <w:sz w:val="16"/>
          <w:szCs w:val="16"/>
        </w:rPr>
        <w:t xml:space="preserve"> </w:t>
      </w:r>
      <w:r w:rsidR="00045073" w:rsidRPr="00FB7903">
        <w:rPr>
          <w:rFonts w:ascii="Calibri" w:hAnsi="Calibri"/>
          <w:sz w:val="16"/>
          <w:szCs w:val="16"/>
        </w:rPr>
        <w:t xml:space="preserve">on </w:t>
      </w:r>
      <w:r w:rsidR="00685EDA" w:rsidRPr="00FB7903">
        <w:rPr>
          <w:rFonts w:ascii="Calibri" w:hAnsi="Calibri"/>
          <w:sz w:val="16"/>
          <w:szCs w:val="16"/>
        </w:rPr>
        <w:t>CT or MRI</w:t>
      </w:r>
      <w:r w:rsidR="00045073" w:rsidRPr="00FB7903">
        <w:rPr>
          <w:rFonts w:ascii="Calibri" w:hAnsi="Calibri"/>
          <w:sz w:val="16"/>
          <w:szCs w:val="16"/>
        </w:rPr>
        <w:t>)</w:t>
      </w:r>
    </w:p>
    <w:p w14:paraId="4642EDA7" w14:textId="19E090B4" w:rsidR="00E31CDC" w:rsidRDefault="00E31CDC">
      <w:pPr>
        <w:rPr>
          <w:rFonts w:ascii="Calibri" w:hAnsi="Calibri"/>
          <w:sz w:val="16"/>
          <w:szCs w:val="16"/>
        </w:rPr>
      </w:pPr>
    </w:p>
    <w:p w14:paraId="571BFEBD" w14:textId="77777777" w:rsidR="00045073" w:rsidRDefault="00045073">
      <w:pPr>
        <w:rPr>
          <w:rFonts w:ascii="Calibri" w:hAnsi="Calibri"/>
          <w:sz w:val="16"/>
          <w:szCs w:val="16"/>
        </w:rPr>
      </w:pPr>
    </w:p>
    <w:p w14:paraId="68087F16" w14:textId="16076DFD" w:rsidR="00045073" w:rsidRPr="0098744A" w:rsidRDefault="00045073">
      <w:pPr>
        <w:rPr>
          <w:rFonts w:ascii="Calibri" w:hAnsi="Calibri"/>
          <w:sz w:val="16"/>
          <w:szCs w:val="16"/>
        </w:rPr>
      </w:pPr>
    </w:p>
    <w:sectPr w:rsidR="00045073" w:rsidRPr="0098744A" w:rsidSect="00DB146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368F1" w14:textId="77777777" w:rsidR="00C775FF" w:rsidRDefault="00C775FF" w:rsidP="002065FC">
      <w:pPr>
        <w:spacing w:after="0" w:line="240" w:lineRule="auto"/>
      </w:pPr>
      <w:r>
        <w:separator/>
      </w:r>
    </w:p>
  </w:endnote>
  <w:endnote w:type="continuationSeparator" w:id="0">
    <w:p w14:paraId="30A2DCF9" w14:textId="77777777" w:rsidR="00C775FF" w:rsidRDefault="00C775FF" w:rsidP="00206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66E6C" w14:textId="77777777" w:rsidR="00C775FF" w:rsidRDefault="00C775FF" w:rsidP="002065FC">
      <w:pPr>
        <w:spacing w:after="0" w:line="240" w:lineRule="auto"/>
      </w:pPr>
      <w:r>
        <w:separator/>
      </w:r>
    </w:p>
  </w:footnote>
  <w:footnote w:type="continuationSeparator" w:id="0">
    <w:p w14:paraId="7F870642" w14:textId="77777777" w:rsidR="00C775FF" w:rsidRDefault="00C775FF" w:rsidP="002065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5FC"/>
    <w:rsid w:val="00041641"/>
    <w:rsid w:val="00045073"/>
    <w:rsid w:val="00054E6E"/>
    <w:rsid w:val="000A7E2D"/>
    <w:rsid w:val="001061F7"/>
    <w:rsid w:val="001267B5"/>
    <w:rsid w:val="001749D7"/>
    <w:rsid w:val="001B62E1"/>
    <w:rsid w:val="001E5125"/>
    <w:rsid w:val="002065FC"/>
    <w:rsid w:val="002336C9"/>
    <w:rsid w:val="00243F7D"/>
    <w:rsid w:val="002801CF"/>
    <w:rsid w:val="00292041"/>
    <w:rsid w:val="00312C33"/>
    <w:rsid w:val="003145E3"/>
    <w:rsid w:val="004816E3"/>
    <w:rsid w:val="004E0F17"/>
    <w:rsid w:val="0052617B"/>
    <w:rsid w:val="005906E5"/>
    <w:rsid w:val="005A7353"/>
    <w:rsid w:val="005D0504"/>
    <w:rsid w:val="00685EDA"/>
    <w:rsid w:val="00732B5B"/>
    <w:rsid w:val="007A329F"/>
    <w:rsid w:val="007F40D8"/>
    <w:rsid w:val="007F631A"/>
    <w:rsid w:val="00813FA8"/>
    <w:rsid w:val="0083134B"/>
    <w:rsid w:val="008353B5"/>
    <w:rsid w:val="00935C0E"/>
    <w:rsid w:val="0098744A"/>
    <w:rsid w:val="009C2748"/>
    <w:rsid w:val="00A264A2"/>
    <w:rsid w:val="00A57C95"/>
    <w:rsid w:val="00A96D3A"/>
    <w:rsid w:val="00AF349E"/>
    <w:rsid w:val="00B46DF8"/>
    <w:rsid w:val="00B90583"/>
    <w:rsid w:val="00B90B29"/>
    <w:rsid w:val="00B91035"/>
    <w:rsid w:val="00BB3FCA"/>
    <w:rsid w:val="00C31D0F"/>
    <w:rsid w:val="00C7469B"/>
    <w:rsid w:val="00C775FF"/>
    <w:rsid w:val="00CC15E1"/>
    <w:rsid w:val="00CF681F"/>
    <w:rsid w:val="00DB1461"/>
    <w:rsid w:val="00DE0445"/>
    <w:rsid w:val="00E139B8"/>
    <w:rsid w:val="00E27D7A"/>
    <w:rsid w:val="00E31CDC"/>
    <w:rsid w:val="00E97F11"/>
    <w:rsid w:val="00F60220"/>
    <w:rsid w:val="00F63B92"/>
    <w:rsid w:val="00F763B3"/>
    <w:rsid w:val="00FB7903"/>
    <w:rsid w:val="00FD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36FCF"/>
  <w14:defaultImageDpi w14:val="300"/>
  <w15:docId w15:val="{31E412D9-BA44-412A-93F3-CE489180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5FC"/>
    <w:pPr>
      <w:spacing w:after="200" w:line="276" w:lineRule="auto"/>
    </w:pPr>
    <w:rPr>
      <w:rFonts w:ascii="Segoe UI" w:eastAsiaTheme="minorHAnsi" w:hAnsi="Segoe U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65FC"/>
    <w:rPr>
      <w:rFonts w:ascii="Segoe UI" w:eastAsiaTheme="minorHAnsi" w:hAnsi="Segoe U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65F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2065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2065FC"/>
    <w:rPr>
      <w:rFonts w:ascii="Segoe UI" w:eastAsiaTheme="minorHAnsi" w:hAnsi="Segoe UI"/>
      <w:lang w:val="en-US"/>
    </w:rPr>
  </w:style>
  <w:style w:type="table" w:styleId="TableGrid">
    <w:name w:val="Table Grid"/>
    <w:basedOn w:val="TableNormal"/>
    <w:uiPriority w:val="59"/>
    <w:rsid w:val="00206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5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5FC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65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5FC"/>
    <w:rPr>
      <w:rFonts w:ascii="Segoe UI" w:eastAsiaTheme="minorHAnsi" w:hAnsi="Segoe U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65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5FC"/>
    <w:rPr>
      <w:rFonts w:ascii="Segoe UI" w:eastAsiaTheme="minorHAnsi" w:hAnsi="Segoe U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e</dc:creator>
  <cp:lastModifiedBy>Oliver Wilks</cp:lastModifiedBy>
  <cp:revision>2</cp:revision>
  <dcterms:created xsi:type="dcterms:W3CDTF">2020-04-15T10:13:00Z</dcterms:created>
  <dcterms:modified xsi:type="dcterms:W3CDTF">2020-04-15T10:13:00Z</dcterms:modified>
</cp:coreProperties>
</file>